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78A" w:rsidRDefault="0031078A" w:rsidP="0031078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6AB15E9" wp14:editId="0C745F45">
            <wp:extent cx="6472800" cy="5083200"/>
            <wp:effectExtent l="0" t="0" r="444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 Figur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2800" cy="508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1078A" w:rsidRPr="004D0FC8" w:rsidRDefault="0031078A" w:rsidP="0031078A">
      <w:pPr>
        <w:jc w:val="center"/>
        <w:rPr>
          <w:rFonts w:ascii="Times New Roman" w:hAnsi="Times New Roman" w:cs="Times New Roman"/>
          <w:sz w:val="20"/>
          <w:szCs w:val="20"/>
        </w:rPr>
      </w:pPr>
      <w:r w:rsidRPr="004D0FC8">
        <w:rPr>
          <w:rFonts w:ascii="Times New Roman" w:hAnsi="Times New Roman" w:cs="Times New Roman"/>
          <w:sz w:val="20"/>
          <w:szCs w:val="20"/>
        </w:rPr>
        <w:t>Figure S1. Effect sizes of all included studies for (a) mNSS, (b) rotarod test, (c) cylinder test, and (d) infarct volume.</w:t>
      </w:r>
    </w:p>
    <w:p w:rsidR="008E4874" w:rsidRPr="0031078A" w:rsidRDefault="008E4874"/>
    <w:sectPr w:rsidR="008E4874" w:rsidRPr="0031078A" w:rsidSect="0031078A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1FC4" w:rsidRDefault="00AC1FC4" w:rsidP="0031078A">
      <w:r>
        <w:separator/>
      </w:r>
    </w:p>
  </w:endnote>
  <w:endnote w:type="continuationSeparator" w:id="0">
    <w:p w:rsidR="00AC1FC4" w:rsidRDefault="00AC1FC4" w:rsidP="00310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1FC4" w:rsidRDefault="00AC1FC4" w:rsidP="0031078A">
      <w:r>
        <w:separator/>
      </w:r>
    </w:p>
  </w:footnote>
  <w:footnote w:type="continuationSeparator" w:id="0">
    <w:p w:rsidR="00AC1FC4" w:rsidRDefault="00AC1FC4" w:rsidP="003107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ED3"/>
    <w:rsid w:val="0031078A"/>
    <w:rsid w:val="00766ED3"/>
    <w:rsid w:val="008E4874"/>
    <w:rsid w:val="00AC1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7FF102-C3DA-4B80-8E24-45BC7DFAC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07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07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07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0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07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Hailong</dc:creator>
  <cp:keywords/>
  <dc:description/>
  <cp:lastModifiedBy>Huang Hailong</cp:lastModifiedBy>
  <cp:revision>2</cp:revision>
  <dcterms:created xsi:type="dcterms:W3CDTF">2018-07-30T11:30:00Z</dcterms:created>
  <dcterms:modified xsi:type="dcterms:W3CDTF">2018-07-30T11:31:00Z</dcterms:modified>
</cp:coreProperties>
</file>